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319" w:rsidRPr="00D461A3" w:rsidRDefault="001F0319" w:rsidP="001F0319">
      <w:pPr>
        <w:rPr>
          <w:rStyle w:val="fontstyle01"/>
          <w:rFonts w:ascii="Times New Roman" w:hAnsi="Times New Roman" w:cs="Times New Roman"/>
        </w:rPr>
      </w:pPr>
      <w:r w:rsidRPr="00D461A3">
        <w:rPr>
          <w:rStyle w:val="fontstyle01"/>
          <w:rFonts w:ascii="Times New Roman" w:hAnsi="Times New Roman" w:cs="Times New Roman"/>
        </w:rPr>
        <w:t>Supplemental Information Table S1. Primers used for RT-PCR detection</w:t>
      </w:r>
    </w:p>
    <w:p w:rsidR="001F0319" w:rsidRPr="00D461A3" w:rsidRDefault="001F0319" w:rsidP="001F0319">
      <w:pPr>
        <w:rPr>
          <w:rStyle w:val="fontstyle01"/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1F0319" w:rsidRPr="00D461A3" w:rsidTr="007716EF">
        <w:tc>
          <w:tcPr>
            <w:tcW w:w="3256" w:type="dxa"/>
          </w:tcPr>
          <w:p w:rsidR="001F0319" w:rsidRPr="00D461A3" w:rsidRDefault="001F0319" w:rsidP="007716EF">
            <w:pPr>
              <w:rPr>
                <w:rStyle w:val="fontstyle01"/>
                <w:rFonts w:ascii="Times New Roman" w:hAnsi="Times New Roman" w:cs="Times New Roman"/>
                <w:i/>
              </w:rPr>
            </w:pPr>
            <w:r w:rsidRPr="00D461A3">
              <w:rPr>
                <w:rStyle w:val="fontstyle01"/>
                <w:rFonts w:ascii="Times New Roman" w:hAnsi="Times New Roman" w:cs="Times New Roman"/>
                <w:i/>
              </w:rPr>
              <w:t xml:space="preserve">LlDREB2B-S </w:t>
            </w:r>
            <w:r w:rsidRPr="00D461A3">
              <w:rPr>
                <w:rStyle w:val="fontstyle01"/>
                <w:rFonts w:ascii="Times New Roman" w:hAnsi="Times New Roman" w:cs="Times New Roman"/>
              </w:rPr>
              <w:t>and</w:t>
            </w:r>
            <w:r w:rsidRPr="00D461A3">
              <w:rPr>
                <w:rStyle w:val="fontstyle01"/>
                <w:rFonts w:ascii="Times New Roman" w:hAnsi="Times New Roman" w:cs="Times New Roman"/>
                <w:i/>
              </w:rPr>
              <w:t xml:space="preserve"> LlDREB2B-L</w:t>
            </w:r>
          </w:p>
        </w:tc>
        <w:tc>
          <w:tcPr>
            <w:tcW w:w="5040" w:type="dxa"/>
          </w:tcPr>
          <w:p w:rsidR="001F0319" w:rsidRPr="00D461A3" w:rsidRDefault="001F0319" w:rsidP="007716EF">
            <w:pPr>
              <w:rPr>
                <w:rStyle w:val="fontstyle01"/>
                <w:rFonts w:ascii="Times New Roman" w:hAnsi="Times New Roman" w:cs="Times New Roman"/>
              </w:rPr>
            </w:pPr>
            <w:r w:rsidRPr="00D461A3">
              <w:rPr>
                <w:rStyle w:val="fontstyle01"/>
                <w:rFonts w:ascii="Times New Roman" w:hAnsi="Times New Roman" w:cs="Times New Roman"/>
              </w:rPr>
              <w:t>F: ACGATGGTGAAGCAAGAGGACTCGGAG</w:t>
            </w:r>
          </w:p>
          <w:p w:rsidR="001F0319" w:rsidRPr="00D461A3" w:rsidRDefault="001F0319" w:rsidP="007716EF">
            <w:pPr>
              <w:rPr>
                <w:rStyle w:val="fontstyle01"/>
                <w:rFonts w:ascii="Times New Roman" w:hAnsi="Times New Roman" w:cs="Times New Roman"/>
              </w:rPr>
            </w:pPr>
            <w:r w:rsidRPr="00D461A3">
              <w:rPr>
                <w:rStyle w:val="fontstyle01"/>
                <w:rFonts w:ascii="Times New Roman" w:hAnsi="Times New Roman" w:cs="Times New Roman"/>
              </w:rPr>
              <w:t>R: CACTTTCTGAGGCGCGTTCCAGTTGAC</w:t>
            </w:r>
          </w:p>
        </w:tc>
      </w:tr>
      <w:tr w:rsidR="001F0319" w:rsidRPr="00D461A3" w:rsidTr="007716EF">
        <w:tc>
          <w:tcPr>
            <w:tcW w:w="3256" w:type="dxa"/>
          </w:tcPr>
          <w:p w:rsidR="001F0319" w:rsidRPr="00D461A3" w:rsidRDefault="001F0319" w:rsidP="007716EF">
            <w:pPr>
              <w:rPr>
                <w:rStyle w:val="fontstyle01"/>
                <w:rFonts w:ascii="Times New Roman" w:hAnsi="Times New Roman" w:cs="Times New Roman"/>
                <w:i/>
              </w:rPr>
            </w:pPr>
            <w:r w:rsidRPr="00D461A3">
              <w:rPr>
                <w:rStyle w:val="fontstyle01"/>
                <w:rFonts w:ascii="Times New Roman" w:hAnsi="Times New Roman" w:cs="Times New Roman"/>
                <w:i/>
              </w:rPr>
              <w:t>18S rRNA</w:t>
            </w:r>
          </w:p>
        </w:tc>
        <w:tc>
          <w:tcPr>
            <w:tcW w:w="5040" w:type="dxa"/>
          </w:tcPr>
          <w:p w:rsidR="001F0319" w:rsidRPr="00D461A3" w:rsidRDefault="001F0319" w:rsidP="007716EF">
            <w:pPr>
              <w:rPr>
                <w:rStyle w:val="fontstyle01"/>
                <w:rFonts w:ascii="Times New Roman" w:hAnsi="Times New Roman" w:cs="Times New Roman"/>
              </w:rPr>
            </w:pPr>
            <w:r w:rsidRPr="00D461A3">
              <w:rPr>
                <w:rStyle w:val="fontstyle01"/>
                <w:rFonts w:ascii="Times New Roman" w:hAnsi="Times New Roman" w:cs="Times New Roman"/>
              </w:rPr>
              <w:t>F: AGTTGGTGGAGCGATTTGTCT</w:t>
            </w:r>
          </w:p>
          <w:p w:rsidR="001F0319" w:rsidRPr="00D461A3" w:rsidRDefault="001F0319" w:rsidP="007716EF">
            <w:pPr>
              <w:rPr>
                <w:rStyle w:val="fontstyle01"/>
                <w:rFonts w:ascii="Times New Roman" w:hAnsi="Times New Roman" w:cs="Times New Roman"/>
              </w:rPr>
            </w:pPr>
            <w:r w:rsidRPr="00D461A3">
              <w:rPr>
                <w:rStyle w:val="fontstyle01"/>
                <w:rFonts w:ascii="Times New Roman" w:hAnsi="Times New Roman" w:cs="Times New Roman"/>
              </w:rPr>
              <w:t>R: CCTGTTATTGCCTCAAACTTCC</w:t>
            </w:r>
          </w:p>
        </w:tc>
      </w:tr>
    </w:tbl>
    <w:p w:rsidR="001F0319" w:rsidRPr="00D461A3" w:rsidRDefault="001F0319" w:rsidP="001F0319">
      <w:pPr>
        <w:rPr>
          <w:rStyle w:val="fontstyle01"/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  <w:r w:rsidRPr="00D461A3">
        <w:rPr>
          <w:rFonts w:ascii="Times New Roman" w:hAnsi="Times New Roman" w:cs="Times New Roman"/>
        </w:rPr>
        <w:t>Supplemental Information Table S2. Primers used for q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5324"/>
      </w:tblGrid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LlDREB2B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TTTGCAGGGAGGGAGCTTGTTC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ACTAGCAGCATACTAGCCTAATCCCT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8S rRNA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AGTTGGTGGAGCGATTTGTC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TGTTATTGCCTCAAACTTCC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 xml:space="preserve">AtGolS1 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2g4718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AGCCGTTCATCACCGCTCTTAC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ACTCCTGGCAACATTCAAGCAG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 xml:space="preserve">AtHsp22.0 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4g1025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bookmarkStart w:id="0" w:name="OLE_LINK90"/>
            <w:r w:rsidRPr="00D461A3">
              <w:rPr>
                <w:rFonts w:ascii="Times New Roman" w:hAnsi="Times New Roman" w:cs="Times New Roman"/>
              </w:rPr>
              <w:t>F: ACTACTCCAGGCAGCTTGCT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 xml:space="preserve">R: </w:t>
            </w:r>
            <w:bookmarkEnd w:id="0"/>
            <w:r w:rsidRPr="00D461A3">
              <w:rPr>
                <w:rFonts w:ascii="Times New Roman" w:hAnsi="Times New Roman" w:cs="Times New Roman"/>
              </w:rPr>
              <w:t>CTTGAATGGATCAGGGAACC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 xml:space="preserve">AtHsp70b 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1g1603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TGCACGATGTTGTTCTGGT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CAAAAGCTGTTGAATTTTCG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</w:t>
            </w:r>
            <w:bookmarkStart w:id="1" w:name="OLE_LINK91"/>
            <w:r w:rsidRPr="00D461A3">
              <w:rPr>
                <w:rFonts w:ascii="Times New Roman" w:hAnsi="Times New Roman" w:cs="Times New Roman"/>
                <w:i/>
              </w:rPr>
              <w:t>Hsp101</w:t>
            </w:r>
            <w:bookmarkEnd w:id="1"/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1G7431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TGCATTTAGCTGGTGCTTTGA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ACCGGCACTAGAGATTGC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</w:t>
            </w:r>
            <w:bookmarkStart w:id="2" w:name="OLE_LINK92"/>
            <w:bookmarkStart w:id="3" w:name="OLE_LINK93"/>
            <w:r w:rsidRPr="00D461A3">
              <w:rPr>
                <w:rFonts w:ascii="Times New Roman" w:hAnsi="Times New Roman" w:cs="Times New Roman"/>
                <w:i/>
              </w:rPr>
              <w:t>Hsa32</w:t>
            </w:r>
            <w:bookmarkEnd w:id="2"/>
            <w:bookmarkEnd w:id="3"/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4G2132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GGAAGAGTTTCGAGGAGAACG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ACCTCGCATCTCCGTAACAC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HsfA3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5g0372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CAAGGAATTTCAAACACAAC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TCGTTAGCGAATTCCCACTT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</w:t>
            </w:r>
            <w:bookmarkStart w:id="4" w:name="OLE_LINK99"/>
            <w:bookmarkStart w:id="5" w:name="OLE_LINK100"/>
            <w:r w:rsidRPr="00D461A3">
              <w:rPr>
                <w:rFonts w:ascii="Times New Roman" w:hAnsi="Times New Roman" w:cs="Times New Roman"/>
                <w:i/>
              </w:rPr>
              <w:t>APX2</w:t>
            </w:r>
            <w:bookmarkEnd w:id="4"/>
            <w:bookmarkEnd w:id="5"/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3G0964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bookmarkStart w:id="6" w:name="OLE_LINK95"/>
            <w:bookmarkStart w:id="7" w:name="OLE_LINK96"/>
            <w:r w:rsidRPr="00D461A3">
              <w:rPr>
                <w:rFonts w:ascii="Times New Roman" w:hAnsi="Times New Roman" w:cs="Times New Roman"/>
              </w:rPr>
              <w:t>F: TCAGGATTCGAGGGTGCAT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</w:t>
            </w:r>
            <w:bookmarkEnd w:id="6"/>
            <w:bookmarkEnd w:id="7"/>
            <w:r w:rsidRPr="00D461A3">
              <w:rPr>
                <w:rFonts w:ascii="Times New Roman" w:hAnsi="Times New Roman" w:cs="Times New Roman"/>
              </w:rPr>
              <w:t xml:space="preserve"> AAGGCATCCTCATCTGCAGC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</w:t>
            </w:r>
            <w:bookmarkStart w:id="8" w:name="OLE_LINK101"/>
            <w:bookmarkStart w:id="9" w:name="OLE_LINK102"/>
            <w:r w:rsidRPr="00D461A3">
              <w:rPr>
                <w:rFonts w:ascii="Times New Roman" w:hAnsi="Times New Roman" w:cs="Times New Roman"/>
                <w:i/>
              </w:rPr>
              <w:t>LEA14</w:t>
            </w:r>
            <w:bookmarkEnd w:id="8"/>
            <w:bookmarkEnd w:id="9"/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1G0147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ACCGGATTTAATTCATTAAGCGC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TCCCAAGCTGGCAGAGGGAAT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</w:t>
            </w:r>
            <w:bookmarkStart w:id="10" w:name="OLE_LINK94"/>
            <w:r w:rsidRPr="00D461A3">
              <w:rPr>
                <w:rFonts w:ascii="Times New Roman" w:hAnsi="Times New Roman" w:cs="Times New Roman"/>
                <w:i/>
              </w:rPr>
              <w:t>RD29A</w:t>
            </w:r>
            <w:bookmarkEnd w:id="10"/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5G5231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TGGATCTGAAGAACGAATCTGATATC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GTCTTCCCTTCGCCAGAA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RD29B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5G5230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AAACGGCTACCACATCCA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TCCAATGGATCCTCGTTA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</w:t>
            </w:r>
            <w:bookmarkStart w:id="11" w:name="OLE_LINK97"/>
            <w:bookmarkStart w:id="12" w:name="OLE_LINK98"/>
            <w:r w:rsidRPr="00D461A3">
              <w:rPr>
                <w:rFonts w:ascii="Times New Roman" w:hAnsi="Times New Roman" w:cs="Times New Roman"/>
                <w:i/>
              </w:rPr>
              <w:t>ABI5</w:t>
            </w:r>
            <w:bookmarkEnd w:id="11"/>
            <w:bookmarkEnd w:id="12"/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2G3627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AAATTGCCGAAATCGAAC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TTTTCCCTCGTTCTGTCTCC</w:t>
            </w:r>
          </w:p>
        </w:tc>
      </w:tr>
      <w:tr w:rsidR="001F0319" w:rsidRPr="00D461A3" w:rsidTr="007716EF">
        <w:tc>
          <w:tcPr>
            <w:tcW w:w="127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Actin2</w:t>
            </w:r>
          </w:p>
        </w:tc>
        <w:tc>
          <w:tcPr>
            <w:tcW w:w="1701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3g18780</w:t>
            </w:r>
          </w:p>
        </w:tc>
        <w:tc>
          <w:tcPr>
            <w:tcW w:w="53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TCCCTCAGCACATTCCAGCAGA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AACGATTCCTGGACCTGCCTCATC</w:t>
            </w:r>
          </w:p>
        </w:tc>
      </w:tr>
      <w:tr w:rsidR="00CC7F6E" w:rsidRPr="00D461A3" w:rsidTr="007716EF">
        <w:tc>
          <w:tcPr>
            <w:tcW w:w="1271" w:type="dxa"/>
          </w:tcPr>
          <w:p w:rsidR="00CC7F6E" w:rsidRPr="00D461A3" w:rsidRDefault="00CC7F6E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701" w:type="dxa"/>
          </w:tcPr>
          <w:p w:rsidR="00CC7F6E" w:rsidRPr="00D461A3" w:rsidRDefault="00CC7F6E" w:rsidP="007716E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24" w:type="dxa"/>
          </w:tcPr>
          <w:p w:rsidR="00CC7F6E" w:rsidRPr="00D461A3" w:rsidRDefault="002106C2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</w:t>
            </w:r>
            <w:r w:rsidR="00E1679A" w:rsidRPr="00D461A3">
              <w:rPr>
                <w:rFonts w:ascii="Times New Roman" w:hAnsi="Times New Roman" w:cs="Times New Roman"/>
              </w:rPr>
              <w:t xml:space="preserve"> CGCACCATCTTCTTCAAGGAC</w:t>
            </w:r>
          </w:p>
          <w:p w:rsidR="002106C2" w:rsidRPr="00D461A3" w:rsidRDefault="002106C2" w:rsidP="00E1679A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</w:t>
            </w:r>
            <w:r w:rsidR="00E1679A" w:rsidRPr="00D461A3">
              <w:rPr>
                <w:rFonts w:ascii="Times New Roman" w:hAnsi="Times New Roman" w:cs="Times New Roman"/>
              </w:rPr>
              <w:t xml:space="preserve"> ACGTTGTGGCTGTTGTAGTTGT</w:t>
            </w:r>
          </w:p>
        </w:tc>
      </w:tr>
      <w:tr w:rsidR="00CC7F6E" w:rsidRPr="00D461A3" w:rsidTr="007716EF">
        <w:tc>
          <w:tcPr>
            <w:tcW w:w="1271" w:type="dxa"/>
          </w:tcPr>
          <w:p w:rsidR="00CC7F6E" w:rsidRPr="00D461A3" w:rsidRDefault="00CC7F6E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eastAsia="微软雅黑" w:hAnsi="Times New Roman" w:cs="Times New Roman"/>
                <w:bCs/>
                <w:i/>
              </w:rPr>
              <w:t>NtUbiquitin</w:t>
            </w:r>
          </w:p>
        </w:tc>
        <w:tc>
          <w:tcPr>
            <w:tcW w:w="1701" w:type="dxa"/>
          </w:tcPr>
          <w:p w:rsidR="00CC7F6E" w:rsidRPr="00D461A3" w:rsidRDefault="00CC7F6E" w:rsidP="007716E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24" w:type="dxa"/>
          </w:tcPr>
          <w:p w:rsidR="00CC7F6E" w:rsidRPr="00D461A3" w:rsidRDefault="00982DA3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TCCAGGACAAGGAGGGTAT</w:t>
            </w:r>
          </w:p>
          <w:p w:rsidR="00982DA3" w:rsidRPr="00D461A3" w:rsidRDefault="00982DA3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ATCAACAACAGGCAACCTAG</w:t>
            </w:r>
          </w:p>
        </w:tc>
      </w:tr>
    </w:tbl>
    <w:p w:rsidR="001F0319" w:rsidRPr="00D461A3" w:rsidRDefault="001F0319" w:rsidP="001F0319">
      <w:pPr>
        <w:rPr>
          <w:rStyle w:val="fontstyle01"/>
          <w:rFonts w:ascii="Times New Roman" w:hAnsi="Times New Roman" w:cs="Times New Roman"/>
        </w:rPr>
      </w:pPr>
    </w:p>
    <w:p w:rsidR="005037BA" w:rsidRPr="00D461A3" w:rsidRDefault="005037BA" w:rsidP="001F0319">
      <w:pPr>
        <w:rPr>
          <w:rStyle w:val="fontstyle01"/>
          <w:rFonts w:ascii="Times New Roman" w:hAnsi="Times New Roman" w:cs="Times New Roman"/>
        </w:rPr>
      </w:pPr>
    </w:p>
    <w:p w:rsidR="005037BA" w:rsidRPr="00D461A3" w:rsidRDefault="005037BA" w:rsidP="001F0319">
      <w:pPr>
        <w:rPr>
          <w:rStyle w:val="fontstyle01"/>
          <w:rFonts w:ascii="Times New Roman" w:hAnsi="Times New Roman" w:cs="Times New Roman"/>
        </w:rPr>
      </w:pPr>
    </w:p>
    <w:p w:rsidR="005037BA" w:rsidRPr="00D461A3" w:rsidRDefault="005037BA" w:rsidP="001F0319">
      <w:pPr>
        <w:rPr>
          <w:rStyle w:val="fontstyle01"/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Style w:val="fontstyle01"/>
          <w:rFonts w:ascii="Times New Roman" w:hAnsi="Times New Roman" w:cs="Times New Roman"/>
        </w:rPr>
      </w:pPr>
      <w:r w:rsidRPr="00D461A3">
        <w:rPr>
          <w:rStyle w:val="fontstyle01"/>
          <w:rFonts w:ascii="Times New Roman" w:hAnsi="Times New Roman" w:cs="Times New Roman"/>
        </w:rPr>
        <w:lastRenderedPageBreak/>
        <w:t>Supplemental Information Table S3. Primers used for plasmid reconstruction.</w:t>
      </w:r>
    </w:p>
    <w:p w:rsidR="001F0319" w:rsidRPr="00D461A3" w:rsidRDefault="001F0319" w:rsidP="001F0319">
      <w:pPr>
        <w:rPr>
          <w:rStyle w:val="fontstyle01"/>
          <w:rFonts w:ascii="Times New Roman" w:hAnsi="Times New Roman" w:cs="Times New Roman"/>
        </w:rPr>
      </w:pPr>
    </w:p>
    <w:tbl>
      <w:tblPr>
        <w:tblStyle w:val="a5"/>
        <w:tblW w:w="9634" w:type="dxa"/>
        <w:tblLook w:val="04A0" w:firstRow="1" w:lastRow="0" w:firstColumn="1" w:lastColumn="0" w:noHBand="0" w:noVBand="1"/>
      </w:tblPr>
      <w:tblGrid>
        <w:gridCol w:w="1652"/>
        <w:gridCol w:w="1558"/>
        <w:gridCol w:w="6424"/>
      </w:tblGrid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CAMBIA1300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1300-LlDREB2B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GCTCTAGAATGGTGAAGCAAGAGGACTCGGAGG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GGGTACCCTAGAACAAGCTCCCTCCCTGCAAAGC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CAMBIA1300-C-GFP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1300-LlDREB2B-GFP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GCTCTAGAATGGTGAAGCAAGAGGACTCGGAGG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GGGTACCCTAGAACAAGCTCCCTCCCTGCAAAGC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CAMBIA1300-C-GFP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1300-LlDREB2B-</w:t>
            </w:r>
            <w:r w:rsidRPr="00D461A3">
              <w:rPr>
                <w:rFonts w:ascii="Cambria Math" w:hAnsi="Cambria Math" w:cs="Cambria Math"/>
                <w:i/>
              </w:rPr>
              <w:t>△</w:t>
            </w:r>
            <w:r w:rsidRPr="00D461A3">
              <w:rPr>
                <w:rFonts w:ascii="Times New Roman" w:hAnsi="Times New Roman" w:cs="Times New Roman"/>
                <w:i/>
              </w:rPr>
              <w:t>NLS-GFP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1: GCTCTAGAATGGTGAAGCAAGAGGACTCGGAGG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1: ATGGCAATGGACATTCCGGGTTGCCTTCTCACTTTC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2: GAGAAGGCAACCCGGAATGTCCATTGCCATTATCGT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2: GGGGTACCCTAGAACAAGCTCCCTCCCTGCAAAGC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CAMBIA1300-C-GFP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1300-LlDREB2B-D-GFP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1: GCTCTAGAATGGTGAAGCAAGAGGACTCGGAGG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1: TATTCCATCTCTATCTCCACTTGGGATGTTGAGTCGTGC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2: AACATCCCAAGTGGAGATAGAGATGGAATAAGCAGCTC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2: GGGGTACCCTAGAACAAGCTCCCTCCCTGCAAAGC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CAMBIA1391-GUS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1391-proLlDREB2B-GUS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AACTGCAGTGGAGGGTTTCGATCGATTATG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GGGATCCCTCCGAGTCCTCTTGCTTCACCAT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-LlDREB2B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bookmarkStart w:id="13" w:name="OLE_LINK42"/>
            <w:r w:rsidRPr="00D461A3">
              <w:rPr>
                <w:rFonts w:ascii="Times New Roman" w:hAnsi="Times New Roman" w:cs="Times New Roman"/>
              </w:rPr>
              <w:t>F: CGGGATCCGATGGTGAAGCAAGAGGACTCGG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GGGATCCGATGAGGGGAAAAGGAGGCCCTGA</w:t>
            </w:r>
            <w:bookmarkEnd w:id="13"/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bookmarkStart w:id="14" w:name="OLE_LINK46"/>
            <w:r w:rsidRPr="00D461A3">
              <w:rPr>
                <w:rFonts w:ascii="Times New Roman" w:hAnsi="Times New Roman" w:cs="Times New Roman"/>
                <w:i/>
              </w:rPr>
              <w:t>pGBKT7</w:t>
            </w:r>
            <w:bookmarkEnd w:id="14"/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-AtDRIP1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25-C end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AGAACTAAAGCACCTACAAGAAA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 xml:space="preserve">R: </w:t>
            </w:r>
            <w:bookmarkStart w:id="15" w:name="OLE_LINK44"/>
            <w:bookmarkStart w:id="16" w:name="OLE_LINK45"/>
            <w:r w:rsidRPr="00D461A3">
              <w:rPr>
                <w:rFonts w:ascii="Times New Roman" w:hAnsi="Times New Roman" w:cs="Times New Roman"/>
              </w:rPr>
              <w:t>AACTGCAG</w:t>
            </w:r>
            <w:bookmarkEnd w:id="15"/>
            <w:bookmarkEnd w:id="16"/>
            <w:r w:rsidRPr="00D461A3">
              <w:rPr>
                <w:rFonts w:ascii="Times New Roman" w:hAnsi="Times New Roman" w:cs="Times New Roman"/>
              </w:rPr>
              <w:t>TTACATGTTGCACTCTGGTAGCTTCC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-AtDRIP2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31-C end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GATCCGTAAAAGAACAAAAGCTGCTACGAGAAAAGAT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AACTGCAGTTAGTTGTTGCATTCAGGGAGCTTCCGAGA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-AtBPM2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ATGCCATGGAGATGGACACAATTAGGGTTTCCAAGG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GGGATCCCTAATGTAACCGTTGCTTCACACGTCT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-LlBPM2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ATGGGCGTTG TCCGGGCTTGCAG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CGTCGACTTATATCTTGGGCTTGACACGCCTTCCA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-AtRCD1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ATGGAAGCCAAGATCGTCAAGGTG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CGTCGACTTACAATCCACCTGCACCTTCTTCATGGT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bookmarkStart w:id="17" w:name="_Hlk499238796"/>
            <w:r w:rsidRPr="00D461A3">
              <w:rPr>
                <w:rFonts w:ascii="Times New Roman" w:hAnsi="Times New Roman" w:cs="Times New Roman"/>
                <w:i/>
              </w:rPr>
              <w:t>pGBK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BKT7-LlRCD1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 xml:space="preserve">F: </w:t>
            </w:r>
            <w:bookmarkStart w:id="18" w:name="OLE_LINK50"/>
            <w:bookmarkStart w:id="19" w:name="OLE_LINK51"/>
            <w:r w:rsidRPr="00D461A3">
              <w:rPr>
                <w:rFonts w:ascii="Times New Roman" w:hAnsi="Times New Roman" w:cs="Times New Roman"/>
              </w:rPr>
              <w:t>CGGAATTC</w:t>
            </w:r>
            <w:bookmarkEnd w:id="18"/>
            <w:bookmarkEnd w:id="19"/>
            <w:r w:rsidRPr="00D461A3">
              <w:rPr>
                <w:rFonts w:ascii="Times New Roman" w:hAnsi="Times New Roman" w:cs="Times New Roman"/>
              </w:rPr>
              <w:t>ATGCGCCTTAGTGATCTTTCAATAAC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GGGATCCCTAGTCTAGCGGTGCATCAGAGT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bookmarkStart w:id="20" w:name="OLE_LINK103"/>
            <w:bookmarkStart w:id="21" w:name="OLE_LINK104"/>
            <w:bookmarkEnd w:id="17"/>
            <w:r w:rsidRPr="00D461A3">
              <w:rPr>
                <w:rFonts w:ascii="Times New Roman" w:hAnsi="Times New Roman" w:cs="Times New Roman"/>
                <w:i/>
              </w:rPr>
              <w:t>pGADT7</w:t>
            </w:r>
            <w:bookmarkEnd w:id="20"/>
            <w:bookmarkEnd w:id="21"/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-AtDREB2A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ATGGCAGTTTATGATCAGAGTGGAG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GAGCTCTTAGTTCTCCAGATCCAAGTAACTCAAG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-LlDREB2B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GATCCATATGGTGAAGCAAGAGGACTCGG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GCTCGAGCTAGAACAAGCTCCCTCCCTGCAAAGC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-LlDREB2B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-300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GATCCATATGGTGAAGCAAGAGGACTCGG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GCTCGAGCCTACCTCGTCGTCGGATCAAGGAATTCA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-LlDREB2B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-275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GATCCATATGGTGAAGCAAGAGGACTCGG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GCTCGAGCCTACAGCATCTTCGCATCCAGATTTTGCT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lastRenderedPageBreak/>
              <w:t>pGAD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-LlDREB2B</w:t>
            </w:r>
          </w:p>
          <w:p w:rsidR="001F0319" w:rsidRPr="00D461A3" w:rsidRDefault="001F0319" w:rsidP="00E1682B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-2</w:t>
            </w:r>
            <w:r w:rsidR="00E1682B" w:rsidRPr="00D461A3">
              <w:rPr>
                <w:rFonts w:ascii="Times New Roman" w:hAnsi="Times New Roman" w:cs="Times New Roman"/>
                <w:i/>
              </w:rPr>
              <w:t>4</w:t>
            </w:r>
            <w:r w:rsidRPr="00D461A3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 xml:space="preserve">F: </w:t>
            </w:r>
            <w:r w:rsidR="00165BDC" w:rsidRPr="00D461A3">
              <w:rPr>
                <w:rFonts w:ascii="Times New Roman" w:hAnsi="Times New Roman" w:cs="Times New Roman"/>
              </w:rPr>
              <w:t>CGGGATCCATATGGTGAAGCAAGAGGACTCGGAG</w:t>
            </w:r>
          </w:p>
          <w:p w:rsidR="001F0319" w:rsidRPr="00D461A3" w:rsidRDefault="001F0319" w:rsidP="00E1682B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 xml:space="preserve">R: </w:t>
            </w:r>
            <w:r w:rsidR="009211B2" w:rsidRPr="00D461A3">
              <w:rPr>
                <w:rFonts w:ascii="Times New Roman" w:hAnsi="Times New Roman" w:cs="Times New Roman"/>
              </w:rPr>
              <w:t>CCGCTCGAGCCTA</w:t>
            </w:r>
            <w:r w:rsidR="001E7440" w:rsidRPr="00D461A3">
              <w:rPr>
                <w:rFonts w:ascii="Times New Roman" w:hAnsi="Times New Roman" w:cs="Times New Roman"/>
              </w:rPr>
              <w:t>AGCTCCATTTTCCTGATCAGTTTC</w:t>
            </w:r>
          </w:p>
        </w:tc>
      </w:tr>
      <w:tr w:rsidR="00E1682B" w:rsidRPr="00D461A3" w:rsidTr="007716EF">
        <w:tc>
          <w:tcPr>
            <w:tcW w:w="1652" w:type="dxa"/>
          </w:tcPr>
          <w:p w:rsidR="00E1682B" w:rsidRPr="00D461A3" w:rsidRDefault="00E1682B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</w:t>
            </w:r>
          </w:p>
        </w:tc>
        <w:tc>
          <w:tcPr>
            <w:tcW w:w="1558" w:type="dxa"/>
          </w:tcPr>
          <w:p w:rsidR="00E1682B" w:rsidRPr="00D461A3" w:rsidRDefault="00E1682B" w:rsidP="00E1682B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-LlDREB2B</w:t>
            </w:r>
          </w:p>
          <w:p w:rsidR="00E1682B" w:rsidRPr="00D461A3" w:rsidRDefault="00E1682B" w:rsidP="00E1682B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-215</w:t>
            </w:r>
          </w:p>
        </w:tc>
        <w:tc>
          <w:tcPr>
            <w:tcW w:w="6424" w:type="dxa"/>
          </w:tcPr>
          <w:p w:rsidR="00165BDC" w:rsidRPr="00D461A3" w:rsidRDefault="00165BDC" w:rsidP="00165BD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GATCCATATGGTGAAGCAAGAGGACTCGGAG</w:t>
            </w:r>
          </w:p>
          <w:p w:rsidR="00E1682B" w:rsidRPr="00D461A3" w:rsidRDefault="009211B2" w:rsidP="001E7440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GCTCGAGCCTA</w:t>
            </w:r>
            <w:r w:rsidR="001E7440" w:rsidRPr="00D461A3">
              <w:rPr>
                <w:rFonts w:ascii="Times New Roman" w:hAnsi="Times New Roman" w:cs="Times New Roman"/>
              </w:rPr>
              <w:t>TCCGAAAGAGTTTTCGGACTTCCCCA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GADT7-LlDREB2B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1-200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bookmarkStart w:id="22" w:name="OLE_LINK55"/>
            <w:bookmarkStart w:id="23" w:name="OLE_LINK56"/>
            <w:r w:rsidRPr="00D461A3">
              <w:rPr>
                <w:rFonts w:ascii="Times New Roman" w:hAnsi="Times New Roman" w:cs="Times New Roman"/>
              </w:rPr>
              <w:t>F: CGGGATCCATATGGTGAAGCAAGAGGACTCGGA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CCGCTCGAGCCTAGTTGAAAGGAGCATCTGGTGAGCTGCT</w:t>
            </w:r>
            <w:bookmarkEnd w:id="22"/>
            <w:bookmarkEnd w:id="23"/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-3DRE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</w:t>
            </w:r>
            <w:bookmarkStart w:id="24" w:name="OLE_LINK57"/>
            <w:bookmarkStart w:id="25" w:name="OLE_LINK58"/>
            <w:r w:rsidRPr="00D461A3">
              <w:rPr>
                <w:rFonts w:ascii="Times New Roman" w:hAnsi="Times New Roman" w:cs="Times New Roman"/>
              </w:rPr>
              <w:t>TATACTACCGACATGAGTTCTATACTACC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ACATGAGTTC TATACTACCGACATGAGTTC</w:t>
            </w:r>
          </w:p>
          <w:bookmarkEnd w:id="24"/>
          <w:bookmarkEnd w:id="25"/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GACTAGTGAACTCATGTCGGTAGTATAGAACTCATGTCG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TAGTATAGAACTCATGTCGGTAGTATA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-3mDRE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</w:t>
            </w:r>
            <w:bookmarkStart w:id="26" w:name="OLE_LINK59"/>
            <w:bookmarkStart w:id="27" w:name="OLE_LINK60"/>
            <w:r w:rsidRPr="00D461A3">
              <w:rPr>
                <w:rFonts w:ascii="Times New Roman" w:hAnsi="Times New Roman" w:cs="Times New Roman"/>
              </w:rPr>
              <w:t>TATACTAAAAAAATGAGTTCTATACTAAA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AAATGAGTTC TATACTAAAAAAATGAGTTC</w:t>
            </w:r>
          </w:p>
          <w:bookmarkEnd w:id="26"/>
          <w:bookmarkEnd w:id="27"/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GACTAGTGAACTCATTTTTTTAGTATAGAACTCATTTT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TTTAGTATAGAACTCATTTTTTTAGTATA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-3B-DRE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AGCCATCGGTTGATGAGGCCCTTTGGTTATCGG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ATAACTAAAGTCGGTTGTGGTC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GACTAGTTACATACCGAAGAGTTGGCATATTGGGGACCAC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ACCGACTTTAGTTATCCGATAAC</w:t>
            </w:r>
          </w:p>
        </w:tc>
      </w:tr>
      <w:tr w:rsidR="001F0319" w:rsidRPr="00D461A3" w:rsidTr="007716EF">
        <w:tc>
          <w:tcPr>
            <w:tcW w:w="1652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</w:t>
            </w:r>
          </w:p>
        </w:tc>
        <w:tc>
          <w:tcPr>
            <w:tcW w:w="1558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pHis2.1-3B-mDRE</w:t>
            </w:r>
          </w:p>
        </w:tc>
        <w:tc>
          <w:tcPr>
            <w:tcW w:w="6424" w:type="dxa"/>
          </w:tcPr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F: CGGAATTCAGCCAAAAAATGATGAGGCCCTTTGGTTATCGG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TAACTAAAAAAAAATGTGGTC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R: GGACTAGTTACATTTTTTAGAGTTGGCATATTGGGGACCA</w:t>
            </w:r>
          </w:p>
          <w:p w:rsidR="001F0319" w:rsidRPr="00D461A3" w:rsidRDefault="001F0319" w:rsidP="007716EF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CATTTTTTTTTAGTTATCCGATAAC</w:t>
            </w:r>
          </w:p>
        </w:tc>
      </w:tr>
    </w:tbl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p w:rsidR="001F0319" w:rsidRPr="00D461A3" w:rsidRDefault="001F0319" w:rsidP="001F0319">
      <w:pPr>
        <w:rPr>
          <w:rFonts w:ascii="Times New Roman" w:hAnsi="Times New Roman" w:cs="Times New Roman"/>
        </w:rPr>
      </w:pPr>
      <w:r w:rsidRPr="00D461A3">
        <w:rPr>
          <w:rFonts w:ascii="Times New Roman" w:hAnsi="Times New Roman" w:cs="Times New Roman"/>
        </w:rPr>
        <w:lastRenderedPageBreak/>
        <w:t xml:space="preserve">Supplemental Information Table S4. Analysis of putative regulatory </w:t>
      </w:r>
      <w:r w:rsidRPr="00D461A3">
        <w:rPr>
          <w:rFonts w:ascii="Times New Roman" w:hAnsi="Times New Roman" w:cs="Times New Roman"/>
          <w:i/>
        </w:rPr>
        <w:t>cis</w:t>
      </w:r>
      <w:r w:rsidRPr="00D461A3">
        <w:rPr>
          <w:rFonts w:ascii="Times New Roman" w:hAnsi="Times New Roman" w:cs="Times New Roman"/>
        </w:rPr>
        <w:t xml:space="preserve">-elements of </w:t>
      </w:r>
      <w:r w:rsidRPr="00D461A3">
        <w:rPr>
          <w:rFonts w:ascii="Times New Roman" w:hAnsi="Times New Roman" w:cs="Times New Roman"/>
          <w:i/>
        </w:rPr>
        <w:t>LlDREB2B</w:t>
      </w:r>
      <w:r w:rsidRPr="00D461A3">
        <w:rPr>
          <w:rFonts w:ascii="Times New Roman" w:hAnsi="Times New Roman" w:cs="Times New Roman"/>
        </w:rPr>
        <w:t xml:space="preserve"> promoter.</w:t>
      </w:r>
    </w:p>
    <w:p w:rsidR="001F0319" w:rsidRPr="00D461A3" w:rsidRDefault="001F0319" w:rsidP="001F0319">
      <w:pPr>
        <w:rPr>
          <w:rFonts w:ascii="Times New Roman" w:hAnsi="Times New Roman" w:cs="Times New Roman"/>
        </w:rPr>
      </w:pPr>
    </w:p>
    <w:tbl>
      <w:tblPr>
        <w:tblW w:w="8896" w:type="dxa"/>
        <w:tblLayout w:type="fixed"/>
        <w:tblLook w:val="0000" w:firstRow="0" w:lastRow="0" w:firstColumn="0" w:lastColumn="0" w:noHBand="0" w:noVBand="0"/>
      </w:tblPr>
      <w:tblGrid>
        <w:gridCol w:w="2092"/>
        <w:gridCol w:w="1843"/>
        <w:gridCol w:w="2835"/>
        <w:gridCol w:w="2126"/>
      </w:tblGrid>
      <w:tr w:rsidR="001F0319" w:rsidRPr="00D461A3" w:rsidTr="007716EF">
        <w:tc>
          <w:tcPr>
            <w:tcW w:w="20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utative </w:t>
            </w:r>
            <w:r w:rsidRPr="00D461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is</w:t>
            </w:r>
            <w:r w:rsidRPr="00D461A3">
              <w:rPr>
                <w:rFonts w:ascii="Times New Roman" w:hAnsi="Times New Roman" w:cs="Times New Roman"/>
                <w:b/>
                <w:sz w:val="18"/>
                <w:szCs w:val="18"/>
              </w:rPr>
              <w:t>-eleme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b/>
                <w:sz w:val="18"/>
                <w:szCs w:val="18"/>
              </w:rPr>
              <w:t>Signal sequen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b/>
                <w:sz w:val="18"/>
                <w:szCs w:val="18"/>
              </w:rPr>
              <w:t>Func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RR1AT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NGATT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ytokinin-regulated transcription factor</w:t>
            </w: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RR1-binding element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4(+),43(+),49(-),95(-),111(+),118(+),351(+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ATBOX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A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responsible for the tissue specific promoter activ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48(+),109(-),49(-),113(-),132(+),144(-),162(+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TGANTG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TG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Late pollen gene ex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51(-),60(+),356(+),368(+),558(-),583(+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CTFTPPCA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YA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esophyll-specific</w:t>
            </w: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4 phosphoenolpyruvate carboxyl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52(+),137(-),154(+),190(-),319(+),1211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YB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NGTT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Involved in regulation of genes that are responsive to water stre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66(+),281(+),1169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WBOXNTERF3</w:t>
            </w:r>
          </w:p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TGACY</w:t>
            </w:r>
          </w:p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ay be involved in activation of ERF3 gene by wounding;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76(-),478(+),592(-),906(+),915(+),973(+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YCCONSENSUS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NNT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Dehydration-responsive gene rd22; regulates the transcription of CBF/DREB1genes in the col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319(+),372(-),1077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YCATERD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TGT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YC recognition sequence necessary for expression oerd1 (early responsive to dehydratio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108(+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IBOX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ATA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Light regu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21(-),178(+),693(+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YB1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WAACC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Dehydration-responsi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04(-),771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T1GMSCAM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AAAA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Salt-induced SCaM-4 gene ex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843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DOFCOREZ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AA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binding of Dof proteins and PB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68(-),188(+),446(+),513(+),683(-),794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DPBFCOREDCDC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CACN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BA respon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342(-),363(-),1077(-),1108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MYCATRD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CAT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BA signaling;</w:t>
            </w:r>
          </w:p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dehydration-responsi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108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INRNTPSAD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YTCANTY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Light-responsive tran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820(+),1241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BREATCONSENS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YACGTGG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ABA-responsive element(ABRE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032(-),1075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REOSREP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CAACT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A-responsive element(GARE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412(-)</w:t>
            </w:r>
          </w:p>
        </w:tc>
      </w:tr>
      <w:tr w:rsidR="001F0319" w:rsidRPr="00D461A3" w:rsidTr="007716EF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ATABO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GAT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Required for high level, light regulated,and tissue specific ex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319" w:rsidRPr="00D461A3" w:rsidRDefault="001F0319" w:rsidP="007716EF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122(-),178(+),192(-),257(+),259(-)</w:t>
            </w: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D461A3">
              <w:rPr>
                <w:rFonts w:ascii="Times New Roman" w:hAnsi="Times New Roman" w:cs="Times New Roman"/>
                <w:sz w:val="18"/>
                <w:szCs w:val="18"/>
              </w:rPr>
              <w:t>693(+),701(-),764(+),931(+)</w:t>
            </w:r>
          </w:p>
        </w:tc>
      </w:tr>
    </w:tbl>
    <w:p w:rsidR="005F7016" w:rsidRPr="00D461A3" w:rsidRDefault="005F7016">
      <w:pPr>
        <w:rPr>
          <w:rFonts w:ascii="Times New Roman" w:hAnsi="Times New Roman" w:cs="Times New Roman"/>
        </w:rPr>
      </w:pPr>
    </w:p>
    <w:p w:rsidR="00D461A3" w:rsidRDefault="00D461A3">
      <w:pPr>
        <w:rPr>
          <w:rFonts w:ascii="Times New Roman" w:hAnsi="Times New Roman" w:cs="Times New Roman"/>
        </w:rPr>
      </w:pPr>
      <w:r w:rsidRPr="00D461A3">
        <w:rPr>
          <w:rFonts w:ascii="Times New Roman" w:hAnsi="Times New Roman" w:cs="Times New Roman"/>
        </w:rPr>
        <w:lastRenderedPageBreak/>
        <w:t xml:space="preserve">Supplementary Information Table </w:t>
      </w:r>
      <w:r>
        <w:rPr>
          <w:rFonts w:ascii="Times New Roman" w:hAnsi="Times New Roman" w:cs="Times New Roman"/>
        </w:rPr>
        <w:t>S</w:t>
      </w:r>
      <w:r w:rsidRPr="00D461A3">
        <w:rPr>
          <w:rFonts w:ascii="Times New Roman" w:hAnsi="Times New Roman" w:cs="Times New Roman"/>
        </w:rPr>
        <w:t>5 Analysis of conserved DRE of HsfA3 promoter from different species.</w:t>
      </w:r>
    </w:p>
    <w:tbl>
      <w:tblPr>
        <w:tblStyle w:val="1"/>
        <w:tblpPr w:leftFromText="180" w:rightFromText="180" w:vertAnchor="page" w:horzAnchor="margin" w:tblpXSpec="center" w:tblpY="2142"/>
        <w:tblW w:w="0" w:type="auto"/>
        <w:jc w:val="center"/>
        <w:tblLook w:val="04A0" w:firstRow="1" w:lastRow="0" w:firstColumn="1" w:lastColumn="0" w:noHBand="0" w:noVBand="1"/>
      </w:tblPr>
      <w:tblGrid>
        <w:gridCol w:w="2158"/>
        <w:gridCol w:w="1381"/>
        <w:gridCol w:w="2126"/>
        <w:gridCol w:w="2410"/>
      </w:tblGrid>
      <w:tr w:rsidR="004737BC" w:rsidRPr="00D461A3" w:rsidTr="004737BC">
        <w:trPr>
          <w:trHeight w:val="287"/>
          <w:jc w:val="center"/>
        </w:trPr>
        <w:tc>
          <w:tcPr>
            <w:tcW w:w="2158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b/>
              </w:rPr>
            </w:pPr>
            <w:r w:rsidRPr="00D461A3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381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b/>
              </w:rPr>
            </w:pPr>
            <w:r w:rsidRPr="00D461A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126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b/>
              </w:rPr>
            </w:pPr>
            <w:r w:rsidRPr="00D461A3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2410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b/>
              </w:rPr>
            </w:pPr>
            <w:r w:rsidRPr="00D461A3">
              <w:rPr>
                <w:rFonts w:ascii="Times New Roman" w:hAnsi="Times New Roman" w:cs="Times New Roman"/>
                <w:b/>
              </w:rPr>
              <w:t>Location and sequence</w:t>
            </w:r>
          </w:p>
        </w:tc>
      </w:tr>
      <w:tr w:rsidR="004737BC" w:rsidRPr="00D461A3" w:rsidTr="004737BC">
        <w:trPr>
          <w:trHeight w:val="276"/>
          <w:jc w:val="center"/>
        </w:trPr>
        <w:tc>
          <w:tcPr>
            <w:tcW w:w="2158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381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OsHsfA3</w:t>
            </w:r>
          </w:p>
        </w:tc>
        <w:tc>
          <w:tcPr>
            <w:tcW w:w="2126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Os02g32590</w:t>
            </w:r>
          </w:p>
        </w:tc>
        <w:tc>
          <w:tcPr>
            <w:tcW w:w="2410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784</w:t>
            </w:r>
            <w:r w:rsidRPr="00D461A3">
              <w:rPr>
                <w:rFonts w:ascii="Times New Roman" w:hAnsi="Times New Roman" w:cs="Times New Roman"/>
              </w:rPr>
              <w:t>-GTCGGT-</w:t>
            </w:r>
            <w:r w:rsidRPr="00D461A3">
              <w:rPr>
                <w:rFonts w:ascii="Times New Roman" w:hAnsi="Times New Roman" w:cs="Times New Roman"/>
                <w:b/>
              </w:rPr>
              <w:t>-779</w:t>
            </w:r>
          </w:p>
        </w:tc>
      </w:tr>
      <w:tr w:rsidR="004737BC" w:rsidRPr="00D461A3" w:rsidTr="004737BC">
        <w:trPr>
          <w:trHeight w:val="287"/>
          <w:jc w:val="center"/>
        </w:trPr>
        <w:tc>
          <w:tcPr>
            <w:tcW w:w="2158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Zea mays</w:t>
            </w:r>
          </w:p>
        </w:tc>
        <w:tc>
          <w:tcPr>
            <w:tcW w:w="1381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ZmHsfA3</w:t>
            </w:r>
          </w:p>
        </w:tc>
        <w:tc>
          <w:tcPr>
            <w:tcW w:w="2126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NM_001154496.1</w:t>
            </w:r>
          </w:p>
        </w:tc>
        <w:tc>
          <w:tcPr>
            <w:tcW w:w="2410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210</w:t>
            </w:r>
            <w:r w:rsidRPr="00D461A3">
              <w:rPr>
                <w:rFonts w:ascii="Times New Roman" w:hAnsi="Times New Roman" w:cs="Times New Roman"/>
              </w:rPr>
              <w:t>-GTCGGC-</w:t>
            </w:r>
            <w:r w:rsidRPr="00D461A3">
              <w:rPr>
                <w:rFonts w:ascii="Times New Roman" w:hAnsi="Times New Roman" w:cs="Times New Roman"/>
                <w:b/>
              </w:rPr>
              <w:t>-205</w:t>
            </w:r>
          </w:p>
        </w:tc>
      </w:tr>
      <w:tr w:rsidR="004737BC" w:rsidRPr="00D461A3" w:rsidTr="004737BC">
        <w:trPr>
          <w:trHeight w:val="276"/>
          <w:jc w:val="center"/>
        </w:trPr>
        <w:tc>
          <w:tcPr>
            <w:tcW w:w="2158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Solanum lycopersicum</w:t>
            </w:r>
          </w:p>
        </w:tc>
        <w:tc>
          <w:tcPr>
            <w:tcW w:w="1381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SlHsfA3</w:t>
            </w:r>
          </w:p>
        </w:tc>
        <w:tc>
          <w:tcPr>
            <w:tcW w:w="2126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NM_001247925.2</w:t>
            </w:r>
          </w:p>
        </w:tc>
        <w:tc>
          <w:tcPr>
            <w:tcW w:w="2410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900</w:t>
            </w:r>
            <w:r w:rsidRPr="00D461A3">
              <w:rPr>
                <w:rFonts w:ascii="Times New Roman" w:hAnsi="Times New Roman" w:cs="Times New Roman"/>
              </w:rPr>
              <w:t>-ACCGAC-</w:t>
            </w:r>
            <w:r w:rsidRPr="00D461A3">
              <w:rPr>
                <w:rFonts w:ascii="Times New Roman" w:hAnsi="Times New Roman" w:cs="Times New Roman"/>
                <w:b/>
              </w:rPr>
              <w:t>-895</w:t>
            </w:r>
          </w:p>
        </w:tc>
      </w:tr>
      <w:tr w:rsidR="004737BC" w:rsidRPr="00D461A3" w:rsidTr="004737BC">
        <w:trPr>
          <w:trHeight w:val="287"/>
          <w:jc w:val="center"/>
        </w:trPr>
        <w:tc>
          <w:tcPr>
            <w:tcW w:w="2158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Elaeis guineensis</w:t>
            </w:r>
          </w:p>
        </w:tc>
        <w:tc>
          <w:tcPr>
            <w:tcW w:w="1381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EgHsfA3</w:t>
            </w:r>
          </w:p>
        </w:tc>
        <w:tc>
          <w:tcPr>
            <w:tcW w:w="2126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NC_025993.1</w:t>
            </w:r>
          </w:p>
        </w:tc>
        <w:tc>
          <w:tcPr>
            <w:tcW w:w="2410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-</w:t>
            </w:r>
            <w:r w:rsidRPr="00D461A3">
              <w:rPr>
                <w:rFonts w:ascii="Times New Roman" w:hAnsi="Times New Roman" w:cs="Times New Roman"/>
                <w:b/>
              </w:rPr>
              <w:t>852</w:t>
            </w:r>
            <w:r w:rsidRPr="00D461A3">
              <w:rPr>
                <w:rFonts w:ascii="Times New Roman" w:hAnsi="Times New Roman" w:cs="Times New Roman"/>
              </w:rPr>
              <w:t>-GTCGGT-</w:t>
            </w:r>
            <w:r w:rsidRPr="00D461A3">
              <w:rPr>
                <w:rFonts w:ascii="Times New Roman" w:hAnsi="Times New Roman" w:cs="Times New Roman"/>
                <w:b/>
              </w:rPr>
              <w:t>-847</w:t>
            </w:r>
          </w:p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99</w:t>
            </w:r>
            <w:r w:rsidRPr="00D461A3">
              <w:rPr>
                <w:rFonts w:ascii="Times New Roman" w:hAnsi="Times New Roman" w:cs="Times New Roman"/>
              </w:rPr>
              <w:t>-GTCGGC-</w:t>
            </w:r>
            <w:r w:rsidRPr="00D461A3">
              <w:rPr>
                <w:rFonts w:ascii="Times New Roman" w:hAnsi="Times New Roman" w:cs="Times New Roman"/>
                <w:b/>
              </w:rPr>
              <w:t>-94</w:t>
            </w:r>
          </w:p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70</w:t>
            </w:r>
            <w:r w:rsidRPr="00D461A3">
              <w:rPr>
                <w:rFonts w:ascii="Times New Roman" w:hAnsi="Times New Roman" w:cs="Times New Roman"/>
              </w:rPr>
              <w:t>-GTCGGT-</w:t>
            </w:r>
            <w:r w:rsidRPr="00D461A3">
              <w:rPr>
                <w:rFonts w:ascii="Times New Roman" w:hAnsi="Times New Roman" w:cs="Times New Roman"/>
                <w:b/>
              </w:rPr>
              <w:t>-65</w:t>
            </w:r>
          </w:p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27</w:t>
            </w:r>
            <w:r w:rsidRPr="00D461A3">
              <w:rPr>
                <w:rFonts w:ascii="Times New Roman" w:hAnsi="Times New Roman" w:cs="Times New Roman"/>
              </w:rPr>
              <w:t>-ACCGAC-</w:t>
            </w:r>
            <w:r w:rsidRPr="00D461A3">
              <w:rPr>
                <w:rFonts w:ascii="Times New Roman" w:hAnsi="Times New Roman" w:cs="Times New Roman"/>
                <w:b/>
              </w:rPr>
              <w:t>-22</w:t>
            </w:r>
          </w:p>
        </w:tc>
      </w:tr>
      <w:tr w:rsidR="004737BC" w:rsidRPr="00D461A3" w:rsidTr="004737BC">
        <w:trPr>
          <w:trHeight w:val="276"/>
          <w:jc w:val="center"/>
        </w:trPr>
        <w:tc>
          <w:tcPr>
            <w:tcW w:w="2158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1381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AtHsfA3</w:t>
            </w:r>
          </w:p>
        </w:tc>
        <w:tc>
          <w:tcPr>
            <w:tcW w:w="2126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</w:rPr>
              <w:t>At5g03720</w:t>
            </w:r>
          </w:p>
        </w:tc>
        <w:tc>
          <w:tcPr>
            <w:tcW w:w="2410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305</w:t>
            </w:r>
            <w:r w:rsidRPr="00D461A3">
              <w:rPr>
                <w:rFonts w:ascii="Times New Roman" w:hAnsi="Times New Roman" w:cs="Times New Roman"/>
              </w:rPr>
              <w:t>-GTCGGT-</w:t>
            </w:r>
            <w:r w:rsidRPr="00D461A3">
              <w:rPr>
                <w:rFonts w:ascii="Times New Roman" w:hAnsi="Times New Roman" w:cs="Times New Roman"/>
                <w:b/>
              </w:rPr>
              <w:t>-300</w:t>
            </w:r>
          </w:p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138</w:t>
            </w:r>
            <w:r w:rsidRPr="00D461A3">
              <w:rPr>
                <w:rFonts w:ascii="Times New Roman" w:hAnsi="Times New Roman" w:cs="Times New Roman"/>
              </w:rPr>
              <w:t>-GTCGGT-</w:t>
            </w:r>
            <w:r w:rsidRPr="00D461A3">
              <w:rPr>
                <w:rFonts w:ascii="Times New Roman" w:hAnsi="Times New Roman" w:cs="Times New Roman"/>
                <w:b/>
              </w:rPr>
              <w:t>-133</w:t>
            </w:r>
          </w:p>
        </w:tc>
      </w:tr>
      <w:tr w:rsidR="004737BC" w:rsidRPr="00D461A3" w:rsidTr="004737BC">
        <w:trPr>
          <w:trHeight w:val="276"/>
          <w:jc w:val="center"/>
        </w:trPr>
        <w:tc>
          <w:tcPr>
            <w:tcW w:w="2158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Lilium longiflorum</w:t>
            </w:r>
          </w:p>
        </w:tc>
        <w:tc>
          <w:tcPr>
            <w:tcW w:w="1381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  <w:i/>
              </w:rPr>
            </w:pPr>
            <w:r w:rsidRPr="00D461A3">
              <w:rPr>
                <w:rFonts w:ascii="Times New Roman" w:hAnsi="Times New Roman" w:cs="Times New Roman"/>
                <w:i/>
              </w:rPr>
              <w:t>LlHsfA3B</w:t>
            </w:r>
          </w:p>
        </w:tc>
        <w:tc>
          <w:tcPr>
            <w:tcW w:w="2126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D461A3" w:rsidRPr="00D461A3" w:rsidRDefault="00D461A3" w:rsidP="004737BC">
            <w:pPr>
              <w:rPr>
                <w:rFonts w:ascii="Times New Roman" w:hAnsi="Times New Roman" w:cs="Times New Roman"/>
              </w:rPr>
            </w:pPr>
            <w:r w:rsidRPr="00D461A3">
              <w:rPr>
                <w:rFonts w:ascii="Times New Roman" w:hAnsi="Times New Roman" w:cs="Times New Roman"/>
                <w:b/>
              </w:rPr>
              <w:t>-706</w:t>
            </w:r>
            <w:r w:rsidRPr="00D461A3">
              <w:rPr>
                <w:rFonts w:ascii="Times New Roman" w:hAnsi="Times New Roman" w:cs="Times New Roman"/>
              </w:rPr>
              <w:t>-GTCGGT-</w:t>
            </w:r>
            <w:r w:rsidRPr="00D461A3">
              <w:rPr>
                <w:rFonts w:ascii="Times New Roman" w:hAnsi="Times New Roman" w:cs="Times New Roman"/>
                <w:b/>
              </w:rPr>
              <w:t>-701</w:t>
            </w:r>
          </w:p>
        </w:tc>
      </w:tr>
    </w:tbl>
    <w:p w:rsidR="00D461A3" w:rsidRPr="00D461A3" w:rsidRDefault="00D461A3">
      <w:pPr>
        <w:rPr>
          <w:rFonts w:ascii="Times New Roman" w:hAnsi="Times New Roman" w:cs="Times New Roman" w:hint="eastAsia"/>
        </w:rPr>
      </w:pPr>
      <w:bookmarkStart w:id="28" w:name="_GoBack"/>
      <w:bookmarkEnd w:id="28"/>
    </w:p>
    <w:sectPr w:rsidR="00D461A3" w:rsidRPr="00D46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0D8A" w:rsidRDefault="00710D8A" w:rsidP="001F0319">
      <w:r>
        <w:separator/>
      </w:r>
    </w:p>
  </w:endnote>
  <w:endnote w:type="continuationSeparator" w:id="0">
    <w:p w:rsidR="00710D8A" w:rsidRDefault="00710D8A" w:rsidP="001F0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0D8A" w:rsidRDefault="00710D8A" w:rsidP="001F0319">
      <w:r>
        <w:separator/>
      </w:r>
    </w:p>
  </w:footnote>
  <w:footnote w:type="continuationSeparator" w:id="0">
    <w:p w:rsidR="00710D8A" w:rsidRDefault="00710D8A" w:rsidP="001F0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7AA"/>
    <w:rsid w:val="00165BDC"/>
    <w:rsid w:val="001E7440"/>
    <w:rsid w:val="001F0319"/>
    <w:rsid w:val="002106C2"/>
    <w:rsid w:val="004737BC"/>
    <w:rsid w:val="005037BA"/>
    <w:rsid w:val="005F7016"/>
    <w:rsid w:val="00710D8A"/>
    <w:rsid w:val="007617AA"/>
    <w:rsid w:val="009211B2"/>
    <w:rsid w:val="00982DA3"/>
    <w:rsid w:val="00AC161F"/>
    <w:rsid w:val="00BD435E"/>
    <w:rsid w:val="00CC7F6E"/>
    <w:rsid w:val="00D461A3"/>
    <w:rsid w:val="00E1679A"/>
    <w:rsid w:val="00E1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F7330C-3B9D-47BD-9E92-9187042F4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0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3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319"/>
    <w:rPr>
      <w:sz w:val="18"/>
      <w:szCs w:val="18"/>
    </w:rPr>
  </w:style>
  <w:style w:type="character" w:customStyle="1" w:styleId="fontstyle01">
    <w:name w:val="fontstyle01"/>
    <w:basedOn w:val="a0"/>
    <w:rsid w:val="001F031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5">
    <w:name w:val="Table Grid"/>
    <w:basedOn w:val="a1"/>
    <w:uiPriority w:val="39"/>
    <w:rsid w:val="001F0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D46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997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WU</dc:creator>
  <cp:keywords/>
  <dc:description/>
  <cp:lastModifiedBy>Ze WU</cp:lastModifiedBy>
  <cp:revision>13</cp:revision>
  <dcterms:created xsi:type="dcterms:W3CDTF">2017-12-11T02:44:00Z</dcterms:created>
  <dcterms:modified xsi:type="dcterms:W3CDTF">2018-01-24T06:40:00Z</dcterms:modified>
</cp:coreProperties>
</file>